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80CE14" w14:textId="78CE6168" w:rsidR="00752FA4" w:rsidRDefault="00752FA4" w:rsidP="00752FA4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</w:t>
      </w:r>
      <w:r w:rsidRPr="004D1D21"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f</w:t>
      </w:r>
      <w:r w:rsidRPr="004D1D21">
        <w:rPr>
          <w:rFonts w:ascii="Times New Roman" w:hAnsi="Times New Roman" w:cs="Times New Roman"/>
          <w:b/>
          <w:sz w:val="24"/>
          <w:szCs w:val="24"/>
        </w:rPr>
        <w:t xml:space="preserve">ile </w:t>
      </w:r>
      <w:r w:rsidR="007D7F6D">
        <w:rPr>
          <w:rFonts w:ascii="Times New Roman" w:hAnsi="Times New Roman" w:cs="Times New Roman"/>
          <w:b/>
          <w:sz w:val="24"/>
          <w:szCs w:val="24"/>
        </w:rPr>
        <w:t>5</w:t>
      </w:r>
      <w:bookmarkStart w:id="0" w:name="_GoBack"/>
      <w:bookmarkEnd w:id="0"/>
      <w:r w:rsidRPr="00663338">
        <w:rPr>
          <w:rFonts w:ascii="Times New Roman" w:hAnsi="Times New Roman" w:cs="Times New Roman"/>
          <w:sz w:val="24"/>
          <w:szCs w:val="24"/>
        </w:rPr>
        <w:t>.</w:t>
      </w:r>
      <w:r w:rsidRPr="004D1D21">
        <w:rPr>
          <w:rFonts w:ascii="Times New Roman" w:hAnsi="Times New Roman" w:cs="Times New Roman"/>
          <w:sz w:val="24"/>
          <w:szCs w:val="24"/>
        </w:rPr>
        <w:t xml:space="preserve"> </w:t>
      </w:r>
      <w:bookmarkStart w:id="1" w:name="_Hlk505087215"/>
      <w:bookmarkStart w:id="2" w:name="_Toc500398783"/>
    </w:p>
    <w:p w14:paraId="3342F97B" w14:textId="77777777" w:rsidR="00752FA4" w:rsidRDefault="00752FA4" w:rsidP="00752FA4">
      <w:pPr>
        <w:spacing w:after="0"/>
        <w:rPr>
          <w:rFonts w:ascii="Times New Roman" w:hAnsi="Times New Roman" w:cs="Times New Roman"/>
          <w:sz w:val="24"/>
          <w:szCs w:val="24"/>
        </w:rPr>
      </w:pPr>
    </w:p>
    <w:p w14:paraId="3181DCAC" w14:textId="006EBC85" w:rsidR="00752FA4" w:rsidRPr="004D1D21" w:rsidRDefault="00752FA4" w:rsidP="00752FA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4D1D21">
        <w:rPr>
          <w:rFonts w:ascii="Times New Roman" w:hAnsi="Times New Roman" w:cs="Times New Roman"/>
          <w:sz w:val="24"/>
          <w:szCs w:val="24"/>
        </w:rPr>
        <w:t>Sensitivity analysis of evidence of promise for intervention effects on weekday MVPA at Time 1 and Time 2 using the imputed data set and complete data where accelerometer wear was one or more valid day</w:t>
      </w:r>
      <w:bookmarkEnd w:id="1"/>
      <w:r w:rsidRPr="004D1D21">
        <w:rPr>
          <w:rFonts w:ascii="Times New Roman" w:hAnsi="Times New Roman" w:cs="Times New Roman"/>
          <w:sz w:val="24"/>
          <w:szCs w:val="24"/>
        </w:rPr>
        <w:t>.</w:t>
      </w:r>
      <w:bookmarkEnd w:id="2"/>
    </w:p>
    <w:tbl>
      <w:tblPr>
        <w:tblpPr w:leftFromText="180" w:rightFromText="180" w:vertAnchor="text" w:horzAnchor="margin" w:tblpY="168"/>
        <w:tblW w:w="5576" w:type="pct"/>
        <w:tblLayout w:type="fixed"/>
        <w:tblLook w:val="04A0" w:firstRow="1" w:lastRow="0" w:firstColumn="1" w:lastColumn="0" w:noHBand="0" w:noVBand="1"/>
      </w:tblPr>
      <w:tblGrid>
        <w:gridCol w:w="1984"/>
        <w:gridCol w:w="707"/>
        <w:gridCol w:w="1985"/>
        <w:gridCol w:w="709"/>
        <w:gridCol w:w="1701"/>
        <w:gridCol w:w="2980"/>
      </w:tblGrid>
      <w:tr w:rsidR="00752FA4" w:rsidRPr="00663338" w14:paraId="759E6974" w14:textId="77777777" w:rsidTr="00C83730">
        <w:trPr>
          <w:trHeight w:val="274"/>
          <w:tblHeader/>
        </w:trPr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FB7E6C" w14:textId="77777777" w:rsidR="00752FA4" w:rsidRPr="00663338" w:rsidRDefault="00752FA4" w:rsidP="00C83730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3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42DE5D1" w14:textId="77777777" w:rsidR="00752FA4" w:rsidRPr="00663338" w:rsidRDefault="00752FA4" w:rsidP="00C83730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 xml:space="preserve">Control </w:t>
            </w:r>
          </w:p>
        </w:tc>
        <w:tc>
          <w:tcPr>
            <w:tcW w:w="1197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D6465D" w14:textId="77777777" w:rsidR="00752FA4" w:rsidRPr="00663338" w:rsidRDefault="00752FA4" w:rsidP="00C83730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b/>
                <w:iCs/>
                <w:sz w:val="24"/>
                <w:szCs w:val="24"/>
              </w:rPr>
              <w:t>Intervention</w:t>
            </w:r>
          </w:p>
        </w:tc>
        <w:tc>
          <w:tcPr>
            <w:tcW w:w="1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56238C" w14:textId="77777777" w:rsidR="00752FA4" w:rsidRPr="00663338" w:rsidRDefault="00752FA4" w:rsidP="00C83730">
            <w:pPr>
              <w:keepNext/>
              <w:spacing w:after="0"/>
              <w:jc w:val="center"/>
              <w:rPr>
                <w:rFonts w:ascii="Times New Roman" w:hAnsi="Times New Roman" w:cs="Times New Roman"/>
                <w:b/>
                <w:i/>
                <w:iCs/>
                <w:sz w:val="24"/>
                <w:szCs w:val="24"/>
              </w:rPr>
            </w:pPr>
          </w:p>
        </w:tc>
      </w:tr>
      <w:tr w:rsidR="00752FA4" w:rsidRPr="00663338" w14:paraId="68192E8B" w14:textId="77777777" w:rsidTr="00C83730">
        <w:trPr>
          <w:tblHeader/>
        </w:trPr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9407ECD" w14:textId="77777777" w:rsidR="00752FA4" w:rsidRPr="00663338" w:rsidRDefault="00752FA4" w:rsidP="00C83730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4D5B76" w14:textId="77777777" w:rsidR="00752FA4" w:rsidRPr="00663338" w:rsidRDefault="00752FA4" w:rsidP="00C83730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BA814E" w14:textId="77777777" w:rsidR="00752FA4" w:rsidRPr="00663338" w:rsidRDefault="00752FA4" w:rsidP="00C83730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4DCF">
              <w:rPr>
                <w:rFonts w:ascii="Times New Roman" w:hAnsi="Times New Roman"/>
                <w:b/>
                <w:sz w:val="24"/>
              </w:rPr>
              <w:t xml:space="preserve">Mean </w:t>
            </w:r>
            <w:r w:rsidRPr="00CA4DCF">
              <w:rPr>
                <w:rFonts w:ascii="Times New Roman" w:hAnsi="Times New Roman" w:cs="Times New Roman"/>
                <w:b/>
                <w:sz w:val="24"/>
                <w:szCs w:val="24"/>
              </w:rPr>
              <w:t>± SD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FF5319" w14:textId="77777777" w:rsidR="00752FA4" w:rsidRPr="00663338" w:rsidRDefault="00752FA4" w:rsidP="00C83730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b/>
                <w:sz w:val="24"/>
                <w:szCs w:val="24"/>
              </w:rPr>
              <w:t>n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B239DAD" w14:textId="77777777" w:rsidR="00752FA4" w:rsidRPr="00663338" w:rsidRDefault="00752FA4" w:rsidP="00C83730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CA4DCF">
              <w:rPr>
                <w:rFonts w:ascii="Times New Roman" w:hAnsi="Times New Roman"/>
                <w:b/>
                <w:sz w:val="24"/>
              </w:rPr>
              <w:t xml:space="preserve">Mean </w:t>
            </w:r>
            <w:r w:rsidRPr="00CA4DCF">
              <w:rPr>
                <w:rFonts w:ascii="Times New Roman" w:hAnsi="Times New Roman" w:cs="Times New Roman"/>
                <w:b/>
                <w:sz w:val="24"/>
                <w:szCs w:val="24"/>
              </w:rPr>
              <w:t>± SD</w:t>
            </w:r>
          </w:p>
        </w:tc>
        <w:tc>
          <w:tcPr>
            <w:tcW w:w="1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64ED83" w14:textId="77777777" w:rsidR="00752FA4" w:rsidRPr="00663338" w:rsidRDefault="00752FA4" w:rsidP="00C83730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Intervention vs. Control </w:t>
            </w:r>
          </w:p>
          <w:p w14:paraId="3AF87123" w14:textId="77777777" w:rsidR="00752FA4" w:rsidRPr="00663338" w:rsidRDefault="00752FA4" w:rsidP="00C83730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b/>
                <w:sz w:val="24"/>
                <w:szCs w:val="24"/>
              </w:rPr>
              <w:t>adjusted difference in means (95% CI)</w:t>
            </w:r>
            <w:r w:rsidRPr="00663338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752FA4" w:rsidRPr="00663338" w14:paraId="60A0EAB6" w14:textId="77777777" w:rsidTr="00C83730">
        <w:trPr>
          <w:tblHeader/>
        </w:trPr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91B8920" w14:textId="77777777" w:rsidR="00752FA4" w:rsidRPr="00663338" w:rsidRDefault="00752FA4" w:rsidP="00C83730">
            <w:pPr>
              <w:spacing w:after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014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68696B" w14:textId="77777777" w:rsidR="00752FA4" w:rsidRPr="00663338" w:rsidRDefault="00752FA4" w:rsidP="00C83730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b/>
                <w:sz w:val="24"/>
                <w:szCs w:val="24"/>
              </w:rPr>
              <w:t>Imputed data</w:t>
            </w:r>
          </w:p>
        </w:tc>
      </w:tr>
      <w:tr w:rsidR="00752FA4" w:rsidRPr="00663338" w14:paraId="6DFD53AF" w14:textId="77777777" w:rsidTr="00C83730">
        <w:trPr>
          <w:tblHeader/>
        </w:trPr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5934D7" w14:textId="77777777" w:rsidR="00752FA4" w:rsidRPr="00663338" w:rsidRDefault="00752FA4" w:rsidP="00C83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4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14CE516" w14:textId="77777777" w:rsidR="00752FA4" w:rsidRPr="00663338" w:rsidRDefault="00752FA4" w:rsidP="00C83730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b/>
                <w:sz w:val="24"/>
                <w:szCs w:val="24"/>
              </w:rPr>
              <w:t>Time 1</w:t>
            </w:r>
          </w:p>
        </w:tc>
      </w:tr>
      <w:tr w:rsidR="00752FA4" w:rsidRPr="00663338" w14:paraId="32B81E8A" w14:textId="77777777" w:rsidTr="00C83730">
        <w:trPr>
          <w:tblHeader/>
        </w:trPr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A80407C" w14:textId="77777777" w:rsidR="00752FA4" w:rsidRPr="00663338" w:rsidRDefault="00752FA4" w:rsidP="00C83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sz w:val="24"/>
                <w:szCs w:val="24"/>
              </w:rPr>
              <w:t>MVPA per weekday (mins)</w:t>
            </w:r>
            <w:r w:rsidRPr="006633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369BB5" w14:textId="77777777" w:rsidR="00752FA4" w:rsidRPr="00663338" w:rsidRDefault="00752FA4" w:rsidP="00C8373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02D3E" w14:textId="77777777" w:rsidR="00752FA4" w:rsidRPr="00663338" w:rsidRDefault="00752FA4" w:rsidP="00C8373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sz w:val="24"/>
                <w:szCs w:val="24"/>
              </w:rPr>
              <w:t>61.7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4DCF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3338">
              <w:rPr>
                <w:rFonts w:ascii="Times New Roman" w:hAnsi="Times New Roman" w:cs="Times New Roman"/>
                <w:sz w:val="24"/>
                <w:szCs w:val="24"/>
              </w:rPr>
              <w:t>22.84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D49019" w14:textId="77777777" w:rsidR="00752FA4" w:rsidRPr="00663338" w:rsidRDefault="00752FA4" w:rsidP="00C8373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A8CA33" w14:textId="77777777" w:rsidR="00752FA4" w:rsidRPr="00663338" w:rsidRDefault="00752FA4" w:rsidP="00C8373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sz w:val="24"/>
                <w:szCs w:val="24"/>
              </w:rPr>
              <w:t>60.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4DCF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r w:rsidRPr="00663338">
              <w:rPr>
                <w:rFonts w:ascii="Times New Roman" w:hAnsi="Times New Roman" w:cs="Times New Roman"/>
                <w:sz w:val="24"/>
                <w:szCs w:val="24"/>
              </w:rPr>
              <w:t>24.19</w:t>
            </w:r>
          </w:p>
        </w:tc>
        <w:tc>
          <w:tcPr>
            <w:tcW w:w="1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61EC6E" w14:textId="77777777" w:rsidR="00752FA4" w:rsidRPr="00663338" w:rsidRDefault="00752FA4" w:rsidP="00C8373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sz w:val="24"/>
                <w:szCs w:val="24"/>
              </w:rPr>
              <w:t>2.70 [-2.30, 7.71]</w:t>
            </w:r>
          </w:p>
        </w:tc>
      </w:tr>
      <w:tr w:rsidR="00752FA4" w:rsidRPr="00663338" w14:paraId="1A51FF14" w14:textId="77777777" w:rsidTr="00C83730">
        <w:trPr>
          <w:tblHeader/>
        </w:trPr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786128" w14:textId="77777777" w:rsidR="00752FA4" w:rsidRPr="00663338" w:rsidRDefault="00752FA4" w:rsidP="00C83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4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34313F" w14:textId="77777777" w:rsidR="00752FA4" w:rsidRPr="00663338" w:rsidRDefault="00752FA4" w:rsidP="00C83730">
            <w:pPr>
              <w:spacing w:after="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b/>
                <w:sz w:val="24"/>
                <w:szCs w:val="24"/>
              </w:rPr>
              <w:t>Time 2</w:t>
            </w:r>
          </w:p>
        </w:tc>
      </w:tr>
      <w:tr w:rsidR="00752FA4" w:rsidRPr="00663338" w14:paraId="07D949F7" w14:textId="77777777" w:rsidTr="00C83730">
        <w:trPr>
          <w:tblHeader/>
        </w:trPr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356CA" w14:textId="77777777" w:rsidR="00752FA4" w:rsidRPr="00663338" w:rsidRDefault="00752FA4" w:rsidP="00C83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sz w:val="24"/>
                <w:szCs w:val="24"/>
              </w:rPr>
              <w:t>MVPA per weekday (mins)</w:t>
            </w:r>
            <w:r w:rsidRPr="006633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91569E3" w14:textId="77777777" w:rsidR="00752FA4" w:rsidRPr="00663338" w:rsidRDefault="00752FA4" w:rsidP="00C8373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sz w:val="24"/>
                <w:szCs w:val="24"/>
              </w:rPr>
              <w:t>158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8BEF87" w14:textId="77777777" w:rsidR="00752FA4" w:rsidRPr="00663338" w:rsidRDefault="00752FA4" w:rsidP="00C8373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sz w:val="24"/>
                <w:szCs w:val="24"/>
              </w:rPr>
              <w:t>55.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4DCF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3338">
              <w:rPr>
                <w:rFonts w:ascii="Times New Roman" w:hAnsi="Times New Roman" w:cs="Times New Roman"/>
                <w:sz w:val="24"/>
                <w:szCs w:val="24"/>
              </w:rPr>
              <w:t>20.34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70BB26" w14:textId="77777777" w:rsidR="00752FA4" w:rsidRPr="00663338" w:rsidRDefault="00752FA4" w:rsidP="00C8373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sz w:val="24"/>
                <w:szCs w:val="24"/>
              </w:rPr>
              <w:t>269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C887FB" w14:textId="77777777" w:rsidR="00752FA4" w:rsidRPr="00663338" w:rsidRDefault="00752FA4" w:rsidP="00C8373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sz w:val="24"/>
                <w:szCs w:val="24"/>
              </w:rPr>
              <w:t>59.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4DCF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3338">
              <w:rPr>
                <w:rFonts w:ascii="Times New Roman" w:hAnsi="Times New Roman" w:cs="Times New Roman"/>
                <w:sz w:val="24"/>
                <w:szCs w:val="24"/>
              </w:rPr>
              <w:t>23.19</w:t>
            </w:r>
          </w:p>
        </w:tc>
        <w:tc>
          <w:tcPr>
            <w:tcW w:w="1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158698" w14:textId="77777777" w:rsidR="00752FA4" w:rsidRPr="00663338" w:rsidRDefault="00752FA4" w:rsidP="00C8373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sz w:val="24"/>
                <w:szCs w:val="24"/>
              </w:rPr>
              <w:t>6.89 [2.60, 11.18]</w:t>
            </w:r>
          </w:p>
        </w:tc>
      </w:tr>
      <w:tr w:rsidR="00752FA4" w:rsidRPr="00663338" w14:paraId="4047311B" w14:textId="77777777" w:rsidTr="00C83730">
        <w:trPr>
          <w:tblHeader/>
        </w:trPr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5F74CEB" w14:textId="77777777" w:rsidR="00752FA4" w:rsidRPr="00663338" w:rsidRDefault="00752FA4" w:rsidP="00C83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4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E9215" w14:textId="77777777" w:rsidR="00752FA4" w:rsidRPr="00663338" w:rsidRDefault="00752FA4" w:rsidP="00C8373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b/>
                <w:sz w:val="24"/>
                <w:szCs w:val="24"/>
              </w:rPr>
              <w:t>Complete data where ≥ 1 valid day of accelerometer data was provided</w:t>
            </w:r>
          </w:p>
        </w:tc>
      </w:tr>
      <w:tr w:rsidR="00752FA4" w:rsidRPr="00663338" w14:paraId="558FE635" w14:textId="77777777" w:rsidTr="00C83730">
        <w:trPr>
          <w:tblHeader/>
        </w:trPr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33ADDB" w14:textId="77777777" w:rsidR="00752FA4" w:rsidRPr="00663338" w:rsidRDefault="00752FA4" w:rsidP="00C83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4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16442" w14:textId="77777777" w:rsidR="00752FA4" w:rsidRPr="00663338" w:rsidRDefault="00752FA4" w:rsidP="00C8373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b/>
                <w:sz w:val="24"/>
                <w:szCs w:val="24"/>
              </w:rPr>
              <w:t>Time 1</w:t>
            </w:r>
          </w:p>
        </w:tc>
      </w:tr>
      <w:tr w:rsidR="00752FA4" w:rsidRPr="00663338" w14:paraId="101E0162" w14:textId="77777777" w:rsidTr="00C83730">
        <w:trPr>
          <w:tblHeader/>
        </w:trPr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7F5BDE" w14:textId="77777777" w:rsidR="00752FA4" w:rsidRPr="00663338" w:rsidRDefault="00752FA4" w:rsidP="00C83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sz w:val="24"/>
                <w:szCs w:val="24"/>
              </w:rPr>
              <w:t>MVPA per weekday (mins)</w:t>
            </w:r>
            <w:r w:rsidRPr="006633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CF41A9C" w14:textId="77777777" w:rsidR="00752FA4" w:rsidRPr="00663338" w:rsidRDefault="00752FA4" w:rsidP="00C8373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sz w:val="24"/>
                <w:szCs w:val="24"/>
              </w:rPr>
              <w:t>110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AD86AD" w14:textId="77777777" w:rsidR="00752FA4" w:rsidRPr="00663338" w:rsidRDefault="00752FA4" w:rsidP="00C8373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sz w:val="24"/>
                <w:szCs w:val="24"/>
              </w:rPr>
              <w:t>62.4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4DCF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3338">
              <w:rPr>
                <w:rFonts w:ascii="Times New Roman" w:hAnsi="Times New Roman" w:cs="Times New Roman"/>
                <w:sz w:val="24"/>
                <w:szCs w:val="24"/>
              </w:rPr>
              <w:t>22.87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145093" w14:textId="77777777" w:rsidR="00752FA4" w:rsidRPr="00663338" w:rsidRDefault="00752FA4" w:rsidP="00C8373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63D3F1" w14:textId="77777777" w:rsidR="00752FA4" w:rsidRPr="00663338" w:rsidRDefault="00752FA4" w:rsidP="00C8373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sz w:val="24"/>
                <w:szCs w:val="24"/>
              </w:rPr>
              <w:t>62.1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4DCF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3338">
              <w:rPr>
                <w:rFonts w:ascii="Times New Roman" w:hAnsi="Times New Roman" w:cs="Times New Roman"/>
                <w:sz w:val="24"/>
                <w:szCs w:val="24"/>
              </w:rPr>
              <w:t>26.19</w:t>
            </w:r>
          </w:p>
        </w:tc>
        <w:tc>
          <w:tcPr>
            <w:tcW w:w="1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1C6BBC4" w14:textId="77777777" w:rsidR="00752FA4" w:rsidRPr="00663338" w:rsidRDefault="00752FA4" w:rsidP="00C8373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sz w:val="24"/>
                <w:szCs w:val="24"/>
              </w:rPr>
              <w:t>2.42 [-2.60, 7.44]</w:t>
            </w:r>
          </w:p>
        </w:tc>
      </w:tr>
      <w:tr w:rsidR="00752FA4" w:rsidRPr="00663338" w14:paraId="154BF331" w14:textId="77777777" w:rsidTr="00C83730">
        <w:trPr>
          <w:tblHeader/>
        </w:trPr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27C266" w14:textId="77777777" w:rsidR="00752FA4" w:rsidRPr="00663338" w:rsidRDefault="00752FA4" w:rsidP="00C83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014" w:type="pct"/>
            <w:gridSpan w:val="5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59ACEE" w14:textId="77777777" w:rsidR="00752FA4" w:rsidRPr="00663338" w:rsidRDefault="00752FA4" w:rsidP="00C8373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b/>
                <w:sz w:val="24"/>
                <w:szCs w:val="24"/>
              </w:rPr>
              <w:t>Time 2</w:t>
            </w:r>
          </w:p>
        </w:tc>
      </w:tr>
      <w:tr w:rsidR="00752FA4" w:rsidRPr="00663338" w14:paraId="77837D5A" w14:textId="77777777" w:rsidTr="00C83730">
        <w:trPr>
          <w:tblHeader/>
        </w:trPr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BD5247" w14:textId="77777777" w:rsidR="00752FA4" w:rsidRPr="00663338" w:rsidRDefault="00752FA4" w:rsidP="00C83730">
            <w:pPr>
              <w:spacing w:after="0"/>
              <w:rPr>
                <w:rFonts w:ascii="Times New Roman" w:hAnsi="Times New Roman" w:cs="Times New Roman"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sz w:val="24"/>
                <w:szCs w:val="24"/>
              </w:rPr>
              <w:t>MVPA per weekday (mins)</w:t>
            </w:r>
            <w:r w:rsidRPr="00663338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35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0A3F78" w14:textId="77777777" w:rsidR="00752FA4" w:rsidRPr="00663338" w:rsidRDefault="00752FA4" w:rsidP="00C8373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98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B31919F" w14:textId="77777777" w:rsidR="00752FA4" w:rsidRPr="00663338" w:rsidRDefault="00752FA4" w:rsidP="00C8373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sz w:val="24"/>
                <w:szCs w:val="24"/>
              </w:rPr>
              <w:t>55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4DCF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3338">
              <w:rPr>
                <w:rFonts w:ascii="Times New Roman" w:hAnsi="Times New Roman" w:cs="Times New Roman"/>
                <w:sz w:val="24"/>
                <w:szCs w:val="24"/>
              </w:rPr>
              <w:t>20.86</w:t>
            </w:r>
          </w:p>
        </w:tc>
        <w:tc>
          <w:tcPr>
            <w:tcW w:w="352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AC4EFC" w14:textId="77777777" w:rsidR="00752FA4" w:rsidRPr="00663338" w:rsidRDefault="00752FA4" w:rsidP="00C8373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84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5F22AB" w14:textId="77777777" w:rsidR="00752FA4" w:rsidRPr="00663338" w:rsidRDefault="00752FA4" w:rsidP="00C8373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sz w:val="24"/>
                <w:szCs w:val="24"/>
              </w:rPr>
              <w:t>58.9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CA4DCF">
              <w:rPr>
                <w:rFonts w:ascii="Times New Roman" w:hAnsi="Times New Roman" w:cs="Times New Roman"/>
                <w:b/>
                <w:sz w:val="24"/>
                <w:szCs w:val="24"/>
              </w:rPr>
              <w:t>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63338">
              <w:rPr>
                <w:rFonts w:ascii="Times New Roman" w:hAnsi="Times New Roman" w:cs="Times New Roman"/>
                <w:sz w:val="24"/>
                <w:szCs w:val="24"/>
              </w:rPr>
              <w:t>22.84</w:t>
            </w:r>
          </w:p>
        </w:tc>
        <w:tc>
          <w:tcPr>
            <w:tcW w:w="147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1BD2E" w14:textId="77777777" w:rsidR="00752FA4" w:rsidRPr="00663338" w:rsidRDefault="00752FA4" w:rsidP="00C83730">
            <w:pPr>
              <w:spacing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63338">
              <w:rPr>
                <w:rFonts w:ascii="Times New Roman" w:hAnsi="Times New Roman" w:cs="Times New Roman"/>
                <w:sz w:val="24"/>
                <w:szCs w:val="24"/>
              </w:rPr>
              <w:t>6.29 [1.69, 10.90]</w:t>
            </w:r>
          </w:p>
        </w:tc>
      </w:tr>
    </w:tbl>
    <w:p w14:paraId="134DB2B5" w14:textId="77777777" w:rsidR="00752FA4" w:rsidRDefault="00752FA4" w:rsidP="00752FA4">
      <w:pPr>
        <w:spacing w:after="0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0A6CD844" w14:textId="2B69C23F" w:rsidR="00752FA4" w:rsidRPr="00663338" w:rsidRDefault="00752FA4" w:rsidP="00752FA4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663338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proofErr w:type="spellEnd"/>
      <w:proofErr w:type="gramEnd"/>
      <w:r w:rsidRPr="00663338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663338">
        <w:rPr>
          <w:rFonts w:ascii="Times New Roman" w:hAnsi="Times New Roman" w:cs="Times New Roman"/>
          <w:sz w:val="24"/>
          <w:szCs w:val="24"/>
        </w:rPr>
        <w:t>The control group is the reference group for between group comparisons. Models are adjusted for baseline outcome value, N valid days accelerometer data, local authority and school-level clustering</w:t>
      </w:r>
    </w:p>
    <w:p w14:paraId="0CB151D8" w14:textId="77777777" w:rsidR="00752FA4" w:rsidRPr="00663338" w:rsidRDefault="00752FA4" w:rsidP="00752FA4">
      <w:pPr>
        <w:spacing w:after="0"/>
        <w:rPr>
          <w:rFonts w:ascii="Times New Roman" w:hAnsi="Times New Roman" w:cs="Times New Roman"/>
          <w:sz w:val="24"/>
          <w:szCs w:val="24"/>
        </w:rPr>
      </w:pPr>
      <w:r w:rsidRPr="00663338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663338">
        <w:rPr>
          <w:rFonts w:ascii="Times New Roman" w:hAnsi="Times New Roman" w:cs="Times New Roman"/>
          <w:i/>
          <w:sz w:val="24"/>
          <w:szCs w:val="24"/>
        </w:rPr>
        <w:t>A priori</w:t>
      </w:r>
      <w:r w:rsidRPr="00663338">
        <w:rPr>
          <w:rFonts w:ascii="Times New Roman" w:hAnsi="Times New Roman" w:cs="Times New Roman"/>
          <w:sz w:val="24"/>
          <w:szCs w:val="24"/>
        </w:rPr>
        <w:t xml:space="preserve"> primary outcome in a future definitive trial </w:t>
      </w:r>
    </w:p>
    <w:p w14:paraId="572270E7" w14:textId="77777777" w:rsidR="002C7F40" w:rsidRDefault="002C7F40"/>
    <w:sectPr w:rsidR="002C7F4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2FA4"/>
    <w:rsid w:val="002C7F40"/>
    <w:rsid w:val="00752FA4"/>
    <w:rsid w:val="007D7F6D"/>
    <w:rsid w:val="00A25306"/>
    <w:rsid w:val="00DB66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8A1DA1"/>
  <w15:chartTrackingRefBased/>
  <w15:docId w15:val="{069A72DD-76A5-4606-8D66-3B3BDFA522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2F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5</Words>
  <Characters>890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 Sebire</dc:creator>
  <cp:keywords/>
  <dc:description/>
  <cp:lastModifiedBy>Simon Sebire</cp:lastModifiedBy>
  <cp:revision>2</cp:revision>
  <dcterms:created xsi:type="dcterms:W3CDTF">2018-01-30T15:09:00Z</dcterms:created>
  <dcterms:modified xsi:type="dcterms:W3CDTF">2018-05-10T10:36:00Z</dcterms:modified>
</cp:coreProperties>
</file>